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F57EC" w14:textId="5ECC0899" w:rsidR="00382A1F" w:rsidRDefault="00382A1F"/>
    <w:p w14:paraId="5472CA2B" w14:textId="107A85E8" w:rsidR="00F61803" w:rsidRDefault="0092267F">
      <w:r w:rsidRPr="0092267F">
        <w:t>Table S</w:t>
      </w:r>
      <w:r w:rsidR="00D72446">
        <w:t>4</w:t>
      </w:r>
      <w:r w:rsidRPr="0092267F">
        <w:t xml:space="preserve"> </w:t>
      </w:r>
      <w:bookmarkStart w:id="0" w:name="_Hlk82634229"/>
      <w:r w:rsidRPr="0092267F">
        <w:t>miRNA156/SPL, miRNA156/</w:t>
      </w:r>
      <w:proofErr w:type="spellStart"/>
      <w:r w:rsidRPr="0092267F">
        <w:t>lncRNAs</w:t>
      </w:r>
      <w:proofErr w:type="spellEnd"/>
      <w:r w:rsidRPr="0092267F">
        <w:t xml:space="preserve"> and miRNA156/</w:t>
      </w:r>
      <w:proofErr w:type="spellStart"/>
      <w:r w:rsidRPr="0092267F">
        <w:t>circRNAs</w:t>
      </w:r>
      <w:proofErr w:type="spellEnd"/>
      <w:r w:rsidRPr="0092267F">
        <w:t xml:space="preserve"> interactions</w:t>
      </w:r>
      <w:bookmarkEnd w:id="0"/>
      <w:r>
        <w:t xml:space="preserve"> analysis by </w:t>
      </w:r>
      <w:proofErr w:type="spellStart"/>
      <w:r w:rsidRPr="0092267F">
        <w:t>psRNATarget</w:t>
      </w:r>
      <w:proofErr w:type="spellEnd"/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2103"/>
        <w:gridCol w:w="722"/>
        <w:gridCol w:w="702"/>
        <w:gridCol w:w="710"/>
        <w:gridCol w:w="660"/>
        <w:gridCol w:w="651"/>
        <w:gridCol w:w="2865"/>
        <w:gridCol w:w="2795"/>
        <w:gridCol w:w="991"/>
      </w:tblGrid>
      <w:tr w:rsidR="00C92543" w:rsidRPr="00E924B9" w14:paraId="20B729F6" w14:textId="77777777" w:rsidTr="00C92543">
        <w:trPr>
          <w:trHeight w:val="280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03FD" w14:textId="0EF05964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miRNA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D68E" w14:textId="35A20854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arget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D97A" w14:textId="7D9D5FC1" w:rsidR="00F61803" w:rsidRPr="00B97B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pacing w:val="-12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spacing w:val="-12"/>
                <w:kern w:val="0"/>
                <w:sz w:val="17"/>
                <w:szCs w:val="17"/>
              </w:rPr>
              <w:t>Expect</w:t>
            </w:r>
            <w:r w:rsidR="00B97B03" w:rsidRPr="00B97B03">
              <w:rPr>
                <w:rFonts w:ascii="Times New Roman" w:eastAsia="等线" w:hAnsi="Times New Roman" w:cs="Times New Roman"/>
                <w:color w:val="000000"/>
                <w:spacing w:val="-12"/>
                <w:kern w:val="0"/>
                <w:sz w:val="17"/>
                <w:szCs w:val="17"/>
              </w:rPr>
              <w:t>-</w:t>
            </w:r>
          </w:p>
          <w:p w14:paraId="7ABFD0A9" w14:textId="24263E6E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tion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F851" w14:textId="77777777" w:rsidR="00F61803" w:rsidRPr="00E924B9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pacing w:val="-14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spacing w:val="-14"/>
                <w:kern w:val="0"/>
                <w:sz w:val="17"/>
                <w:szCs w:val="17"/>
              </w:rPr>
              <w:t>miRNA</w:t>
            </w:r>
          </w:p>
          <w:p w14:paraId="2BB4E3C0" w14:textId="21D0A739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tar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E3B0" w14:textId="73A9CA79" w:rsidR="00F61803" w:rsidRPr="00E924B9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pacing w:val="-14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spacing w:val="-14"/>
                <w:kern w:val="0"/>
                <w:sz w:val="17"/>
                <w:szCs w:val="17"/>
              </w:rPr>
              <w:t>miRNA</w:t>
            </w:r>
          </w:p>
          <w:p w14:paraId="5591F612" w14:textId="4C62279F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end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50AF" w14:textId="77777777" w:rsidR="00F61803" w:rsidRPr="00C9254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7"/>
                <w:szCs w:val="17"/>
              </w:rPr>
              <w:t>Target</w:t>
            </w:r>
          </w:p>
          <w:p w14:paraId="5B99E8A7" w14:textId="7569E46E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tart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817F" w14:textId="77777777" w:rsidR="00F61803" w:rsidRPr="00C9254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pacing w:val="-12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spacing w:val="-12"/>
                <w:kern w:val="0"/>
                <w:sz w:val="17"/>
                <w:szCs w:val="17"/>
              </w:rPr>
              <w:t>Target</w:t>
            </w:r>
          </w:p>
          <w:p w14:paraId="3A7F3FE3" w14:textId="4F2024E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end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AC8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miRNA_aligned_fragment</w:t>
            </w:r>
            <w:proofErr w:type="spellEnd"/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62D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arget_aligned_fragment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5567" w14:textId="5D51EAFC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nhibition</w:t>
            </w:r>
            <w:r w:rsidRPr="00E924B9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 xml:space="preserve"> model</w:t>
            </w:r>
          </w:p>
        </w:tc>
      </w:tr>
      <w:tr w:rsidR="00C92543" w:rsidRPr="00E924B9" w14:paraId="09795E07" w14:textId="77777777" w:rsidTr="00C92543">
        <w:trPr>
          <w:trHeight w:val="280"/>
          <w:jc w:val="center"/>
        </w:trPr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782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CD2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5.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5E1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FF1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808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A7F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B90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76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D7F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44A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213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AFCC9D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018EF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AD0E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522C9C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2A4BBA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BFCB0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CDC07A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01EA28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24D0CF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0F78BB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3B6E85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2AC5A9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ED834B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6A403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0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22F717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1211ED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A865C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D54C3F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7EF3B5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2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FC54E0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F503EE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4894F1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9A1AA0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91CD5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22677B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8CC7EF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82F22B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52C82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9D5509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8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80A0C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CA474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C067DF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1BE80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4AAC02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A0421F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97B15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A/XM_011025667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57BEBD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E1373A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4840E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EFC8F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3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2FCC7B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57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6860B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F710F9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F6F1CA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A35BB1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59A8C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513DA5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2248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5ACCB8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1088DD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35AF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6A2038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06F0CE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9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F4E6A6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E5501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E1657D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F82053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A561F5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FE28B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37799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56D174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523B37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A9F6C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46C78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05F270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8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D69BDC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CA2E4B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02C533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C9D305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A0F798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B5386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0383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940DE5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89FA32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43C5D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608E64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E76F53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47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4AA9E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0839BC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FB594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0648D9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55560B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76CFD4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3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B3DD66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E57E59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0EE0F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ED83B5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86A595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8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2F34B4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A9BE4B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9A23F5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EBBDFE4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C98173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C0935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3E261E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ED3A6B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AF068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9B542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AF7F21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510719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2E1AD8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CA020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9B2917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8890DA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DDF27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4936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9AAE86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CA20A2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6CABD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7088AD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7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DC2C44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3F19D4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72BAEC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DD81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834D05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283597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40B54B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1BEA6D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A1320D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E0457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8D643F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EF960A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FFE847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22BDAB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77255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BBD859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D2ABCC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B9815B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48548E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84B57E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79294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C30ED7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C11FCC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91BAB3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5847B7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80F18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D5E394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0BB576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E162C2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4510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3A853B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BA0903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CA383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DDAAD4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9376CB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E51969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B0B2C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6B01D3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A33B05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2C902C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7C9B4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4/XM_01103120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B5CFC5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9491C0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C5EA0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7AFD71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FDAC72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13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716CF1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112F6A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C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F8E1E7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F4B109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C00F63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F2521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1335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43A8C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0AF8AA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66FBC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ED5528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8CC504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1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12F721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4393AE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9528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C6301F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DC791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277FE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2062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26284C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88D9C0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A8173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901CF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5B4AE4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9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F8E1B7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9C006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BA192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B900D3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D4E7D9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354AD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1913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286234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F03511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D4A254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085442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3935AF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4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715795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DDBEC1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8FE36F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BA30AD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058666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A5C57D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4418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3A229A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F25742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E6507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0A8C91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636EFC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52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499E4F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EF17D4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5F99F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1DF72F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8E315E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CCCD5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9/XM_01103494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DEE248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3FCF39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18B9F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1A2629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DAC0C7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1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C684A5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7F8BC2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C57081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AE2786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4494DA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360D0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9E0F2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1B7DD3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AECB5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DBCB21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B07CC4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77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534B00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15226D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7A9746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258BCF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31754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6D4D0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530174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0F8BDB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9278D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B335AE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C34091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34EA7A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B819C5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5768B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E9A64A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1557DE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CC1FF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0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CF456F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4BA5AE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3E9A8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8BAE68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52A15A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2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A8D1D8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2B3966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9E6B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67C354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414119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0F3AD2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F46FFE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1D3D3A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66B70E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2D63EF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8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3A00F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C43D3E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1252C6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A24F2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5DD095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156A4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E9B963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A/XM_011025667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DF779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4FB454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9E815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9D442B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3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F10401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5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D77BBD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56E599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56F9CB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C3DB8C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BCA3D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E6BA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2248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47DBA4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66113C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40CA8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1A5917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7C9D9C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0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5B431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CCCD12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880475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0E7C6B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6E6CB3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0FC34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37799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C3EFD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9D3B0D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933FD5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A8C1A7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BE082A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8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F0018D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1C55BA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B59D9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B2945B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6BE7CB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C47C4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0383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0E1C32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007C06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46DDDC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5E10BE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919D9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4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E5878E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3244E0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2D331C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19C3BD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964F7B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8118A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3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09B966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BE6088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E1B00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72A007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160908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9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0944BF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433889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80CE43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6DD368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1B09ED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CA822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6EF3EF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350A50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7D73EE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795037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AB2435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8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3CD73E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BE38F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410782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7D3930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F807BE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1F327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4936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E0441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8A0208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0CF1E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5A7EA9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DEFF3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6F0C2F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D7407C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75AF77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EF53964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ABC396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F1FCC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B7C380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77DA86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B14A2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E77C8B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45BCD9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1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0EA69F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BF0730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27A0A9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DA7F7E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0A798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89DEAC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43D8B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EDE905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54571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D9EB08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0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BE6FF5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1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7DE6D5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B15A06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7B7B50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EB8E64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FDE1B2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6C496E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4510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EDD55B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C2DF96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AC535B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AB675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CA8E3C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6371B5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B20AE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FD237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EFFE9C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660CF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0BAF1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4/XM_01103120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F4956B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B90249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D774B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BA65AF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7FD7E2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1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2DD09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4D3146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C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0C19F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2E749B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B83D4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913994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1335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FECBD9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8333B6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7AB28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E21177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68E832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1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44A553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2B42E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G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561C5A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73B434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E02D8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379D9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2062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6A622B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E8DC2F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7DF97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ED9163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936F63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0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C9107A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2DE8F4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G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F2C07F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E0707A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91215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B998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1913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C0CAA1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CE6C26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BC8EC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BBF672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8E60A3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5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C234E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1753F3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A07885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8ABFDC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EBDE13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57600B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4418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B06C22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D5413B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840A8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D948A6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68D5A9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53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7D94B4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629459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85ED20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8DCCE5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934A89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433AFA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9/XM_01103494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DE544A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F875EA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464DE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F26B98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BA9705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1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E47F88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A15FFA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FC79E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81090D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9E571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241BE5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F2F9EB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0E9AD0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9F9C7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942608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27E69C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7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6AC8A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437F1C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42505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953BD3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E91584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8F4834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75CC1F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C8ACB2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A11CA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6D5A31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CDF64F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130C12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66FC1C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869AE6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B12816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C8DE79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FAE0E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0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591DAB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780D3E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4D556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5D305A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B8C7D0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2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7A674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7CD5A7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C14F54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05CB48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FFB39B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E2E20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205DC4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5DFFFB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60B46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1F535A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8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718DD0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FE5263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4F72A4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1D9EA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A95D7F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F857D0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1B1A7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A/XM_011025667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DD215C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F9B2E8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545E0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A76DA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3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C27AF3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57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9788B6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0887C0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F0C012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F148A1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18AF68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212E3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2248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2F6568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F6290E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35E8E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D94F7F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F891A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9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8F8508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935AF2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B8DEEF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507878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202557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95B08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37799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FA17C3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1270FA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90C3C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6B2722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D2B82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8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CEFBCF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430E87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352A81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3C4609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CE6DB4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76003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0383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F403C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8416DB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11AD47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D55513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D19741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47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4883AC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944A22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0D06A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AFF40F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FBAAF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7DADEB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3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29EED8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60AD56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A9418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042EC7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275B18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8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829238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D439E9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2816C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16D2AA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D6C07B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46FE1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329C67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4AE643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48892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6C23C7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4975E8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E132A9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05544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20DA8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4BCB39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40A949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F481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4936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329A1E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F34692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B3591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6D58E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7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4F7E9A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5CADEA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2CC1DE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BA42F7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907CB0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642111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F95FDB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8331A0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B7AD33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04C54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C123EB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2FBE1B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40F2C6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5266B9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DFA5E7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691BBE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B05DCA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AEE192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B46DE8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8D2DA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C1CC4B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6B3899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0B2D31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75882F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9A4989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A7DC8E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D7F69B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FE299A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2CBA5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4510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5F550F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F2F871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5D7CB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685E3F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986C3F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218704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E996C8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E54B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6E689D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C080EB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2A406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4/XM_01103120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BF57DC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3E7AE9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A21823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28E3E8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6013E6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13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8C4815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5A3953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CUCC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FA137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2ABE36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543CDB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3689B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1335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84E14D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6822A0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93827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8002DD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9EACC6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1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FB0295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42DCE1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C48DF5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04450C4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740542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E9B65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2062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605BED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577FD3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73A64D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63BBD7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CE02F8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9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F8C622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79F362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ED864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DE8A20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7DB517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CFEE2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1913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AF1594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7FA578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FC970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A39EDB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B612B9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4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9D337B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70C85B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71FC4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131B52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09D16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5740C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4418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017383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5D3867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EDB6FA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358533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E7DE34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52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E85541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BF7D7C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1D32C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F128E2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AFFE10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67A79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9/XM_01103494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4966AC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98C5E3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06533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2B367E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7A5091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1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15A95D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B3334D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67E1C5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4A51C1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5E41F6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954C7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9A45FB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1F865B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63EC5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16E6F9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4BADCB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77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FB2974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161376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9783B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634761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D34381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587CA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8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8B2281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5B9FBD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00158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D4646B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C12B0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5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4115F9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98C6C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B1C42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E7055E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5A2864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7052CC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0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C948F5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A4CA2E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13242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E5EE60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9AA752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2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B5E1DC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4A8703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E5FEE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B95458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69C806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CF677B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0/XM_01101629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65C475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D2A42A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4BDD4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E74DA1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8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3E064E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28BA7A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2AB218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A3342C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B3B0A9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899FEB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CDEA8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A/XM_011025667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AA34E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0BC33D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F1CD83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0A01A3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3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91A6E1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5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05FE7ED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F53C13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B2811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112CED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313110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81649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2248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7FD5C1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DC2804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C0C85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3D183B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B62D5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0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2F5343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3E23B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901B1E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BA16E2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99726B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B41A7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13B/XM_011037799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66EEC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5E291E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03DCF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F41341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3793FD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8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5D91CB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D26BBC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1FEEB9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4D473B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B0AB32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874D1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03831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5A60DB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E6886C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06AE8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A63042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2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3A431F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48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D1D1DE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112077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B4DEC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0C70BA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568A02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9D5D6F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3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BA545F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E799BA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5417D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724C28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84823F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9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299846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679B8B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6B1098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C88AF4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F170BC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2C237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2243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59795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D9050F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7F48E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21CCE1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1A174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8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1FCB67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6F1F19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ACE045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6CDE6A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2BA244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A0F2CB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2/XM_01104936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333F9E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C06989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19916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3EB27F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F6997A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9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20ECE3B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AE81CA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A0D9B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205EF2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4174B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CBA056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5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76D846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F7D2A4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CC9F5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80AB96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E789A7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1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63CA71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686253F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F3C93F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CC99DB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8B5A03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AD106A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2949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F7E00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35A0CF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B1125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419519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0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A5B304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1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757A5E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8854D4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CF2E1B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C57966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DB461E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1CAE6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3/XM_01104510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5AF32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32E8A9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86921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49FB67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E285EA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6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DC421E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8568B9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B3506E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FE6159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732B5C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F73850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4/XM_011031202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C253A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310E54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A39592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51EA82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426B33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14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3BB6424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A18D2C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CUCC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55B700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453ABD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58D7E3A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46542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13358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E17B3D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E5A036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E41AC9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887B1D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8BF594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1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FD0EB8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CE7B79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G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07ADBE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8A13D2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8F3953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3B1526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6/XM_01102062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4B2FBF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178A4D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59C1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68BCD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F20F1E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0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1DECD91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25083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G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5D35CF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C05860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CB4C6F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41762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1913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05E853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529810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47885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7463E4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CCF3CD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50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55E269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7FCA12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BEB3D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413CF2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AF2EB5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3B690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7/XM_011044186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6393E7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D1EE81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B9F04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942AEC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E38C95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53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4391B4E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7D6AE2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U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1E4080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52866E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6FFCFC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ED21A3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PL9/XM_011034944.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D44C0E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1A8CFE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3CD26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C6041B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9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3C6A95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15</w:t>
            </w:r>
          </w:p>
        </w:tc>
        <w:tc>
          <w:tcPr>
            <w:tcW w:w="2865" w:type="dxa"/>
            <w:shd w:val="clear" w:color="auto" w:fill="auto"/>
            <w:noWrap/>
            <w:vAlign w:val="center"/>
            <w:hideMark/>
          </w:tcPr>
          <w:p w14:paraId="775BDCA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A2CCF4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UCUCUCUUCUGUCA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418C4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9C475B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0061A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AEB37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0452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286CE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E666B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EFFF02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AD927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3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CD8A7D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EAB970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7CDE3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UCCCAUUUUCUUC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8B443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F7F55B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0E53D9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57765F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26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090D9A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FFBB8C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EBCE7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5B431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B2A20E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A3DEDD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4D9ADA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UUCUCUCUUUUUUGUC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E82FD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B27777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074F4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7A1B4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37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976738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3BB79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FE439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73D2B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C68A98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63C661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625C6E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GUCAUUCUUC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24CE6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C2E1A7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1FA4C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01C3E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55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7C6668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58975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B200E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D8744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3F1BF0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0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C3962D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091343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CUCUUUUCUUUC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D8CC35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1A3E727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BA6D3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DFBFDD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31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450EE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F5A3EF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2E4B4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0B53B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0965FC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3E625A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F3F138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CUUGUUCUAUUUUGUU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DD84D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464EC27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8B92B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BFD39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3938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240EEF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65DB59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0B9E9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CF1C8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6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08670E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8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0A67CD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E117C4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CUUCUUUAUCUAUAG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DAC1E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DB0820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883F5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3F348E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39864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74053E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9E0AA0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E79CD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78DD3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3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1CA68A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5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D1DD64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CB2A5E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UUUUAUAUAUUGUGUCA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C92902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1F67F2C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779355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00FD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1995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0F9253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115264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36ABC0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BC158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6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A92FD1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8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40335E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A38297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UCUUUCUUUCUUUUUU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79AF9A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E9672C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1D8985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597E0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26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D458BF9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177B5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E4898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7E069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6CEDDC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91F648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4614AB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UUCUCUCUUUUUUGUCU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7C31F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DA8FB7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CBE1B3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4275F4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37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580081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C2D1D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F7FDA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CA57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492F65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5016E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2E6D72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GUCAUUCUUCUGUCA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D8365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5985BD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6C42B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BEC50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55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799680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33876CA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31D73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1AE6F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21ABD2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6D6BEC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761DB0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CUCUUUUCUUUCUGUCA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1D0D6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7920DC5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0954F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0DC1E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721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0D5896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B04ED5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12E46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D1E2B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7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0F28A0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9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3A5ED5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F8EB7F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UUCUUUACCUUAUGU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134294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05B06D3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CB0E09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A4367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669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EC9CBE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9FDC2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5CE3E8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40AF6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7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095184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9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2CFF3F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ECF24B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CUCGCUGUUUAGUG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C0921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20D0F3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C5BBFE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DE26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841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366F42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FB23D5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3E6ED2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2572E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9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0B69B9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1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87B60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02ED90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UUUUUUUUUUUUUGU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0492B4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8679B1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0C959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D3336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85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467816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DD4DB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FAA5D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BA075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6B7AE2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FA1E8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720A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CCUUUUCGAUUUUUUGU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1A8B8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3E4018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9B50A5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15B38F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4845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3A58238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F818F9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6D4C65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18AAA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1580BD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7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9CBB1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654B13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UUCUCUUUCUUCUGU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A1F754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FC291B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1ABFB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39305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0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FF315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1402D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BDA2B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18DBB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3B1D804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8B8F7C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B0778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UACAUC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8A57D3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73D9F0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65CB2F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D4A31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0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5BD22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9AEE2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B0086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3FC31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4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A2B46F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7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94EE2E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2646C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CGCUUUUUGUUUCUUGUG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A237A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2ECFC1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20B244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07B122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C754182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5EE70D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D2BAD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575B4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D563020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E811A5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9DC1F7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UACAUC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CB125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481090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89064D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79351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2F69AE7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9A1912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4B0533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1342A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3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8EFF0C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5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7F5F24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5BF5F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CGCUUUUUGUUUCUUGUG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FF7E7B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D58BC6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5436E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6E426F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3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B71F01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12D4466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A5F17E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2E531B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136EEAC" w14:textId="77777777" w:rsidR="00F61803" w:rsidRPr="00F61803" w:rsidRDefault="00F61803" w:rsidP="00E92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36F41B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E38951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UACAUC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BC997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C8A837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040A88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8D956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3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1A9C59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90E39F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D3ED6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47C61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4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E86236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B0863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BCD04F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CGCUUUUUGUUUCUUGUG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44AC1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66D7CC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8E30E9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9B3182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2871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6B1BE6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E3088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CC08D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7B6D6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71FFD4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2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1445AD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65EDAD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UUCCUUUCCUUUA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FFDCB4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FCFB66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1599BE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5BF38D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2871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3F5AD2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01CCC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18B21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7451F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E78C95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30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AD013C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B945E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UGCCCUCCCUUUUUU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5EB52A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4A98559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E9460B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4EE5C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6645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D2F8D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A0096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954C9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A93CE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D93A07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380215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58BE93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CACUCCUUCAUUUCUGUC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37E97F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42B2F27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118558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96D7F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6947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E70A9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08E657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D6CCC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7A227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2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0890FF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4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536545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04D7C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AUUUACCUCUCUUCUGUU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7A727E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B0258B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60D348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A5ACD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7059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5E5512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9665DB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252F1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8B318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EF81B8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0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F43E9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B5AD73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UUCCUUUUCUGCUGUC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700211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DFDC12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411DA1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E78E8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0123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52938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3F353E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E689E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462E2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2664F7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6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A0336E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85E68B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ACUUUGCUUCG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8E395F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573F677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E808D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2A86DA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184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282C2E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7C1D3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79A62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E780C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24439F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8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E71AE1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A30D35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CCUCCUUCCUUUCUCU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E289DE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16C87D4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70F5F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9874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26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BBEFB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1E7CC3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92558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E856C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855698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FBF49F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884AF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UUCUCUCUUUUUUGUC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541C2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E5F459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7A330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047C8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37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A29C02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EBD56B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B5377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1DFA3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015FBD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66AF60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06CD6E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GUCAUUCUUC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A7D923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1E233F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7FC694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95F729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55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BC656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8BB42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8B26C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5BFF8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A65D5D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30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FC8D0F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604D7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CUCUUUUCUUUC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2C02F4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5E13D0C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DEFA8A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25CB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721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EBE7E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2B45A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1C0A3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C16F3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7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FD4A5D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9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BEBE60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3E5679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UUCUUUACCUUAUGU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2C4418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5865963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93D6D9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A1E0A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26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134DD6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1EBE1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A6F53F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F616C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7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AD5CD6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9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734D57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0EEC85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CCUUUUUUUUUUUU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87B6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B8254C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40DE6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A1CDA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26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D5B08D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86DCD5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6B117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88F48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9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E1A3FD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17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00F7ED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D82856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UCUUUCCAUUUUUUGG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344A53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D54B854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1FAC8B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F3A38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841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9D418C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8C660E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D7F7D7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FE17E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9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4E6C2B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1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3C7E3B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678583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UUUUUUUUUUUUUUGU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1DC592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B4F9BA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30713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734D5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446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6A51E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6D4E25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FFCBC4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D026B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0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5693CE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2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152334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985D7A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CUGCCUCUUUUCUUUU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EAFDA1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E5E929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13E91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E27F8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4845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244671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34BF8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3A5029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609B6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1362B0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7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61CEA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E51BE1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UUCUCUUUCUUCUGUU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F6FD4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0C01EE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D2A548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F9257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0202EF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B570B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B14FC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4D78F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425FA5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000A87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44B385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UACAUC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4BE39E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DF8BCB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6E181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9E65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CONS_0006947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A5B5E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E3F43D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19831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C5EA5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8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8BC947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08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598E9F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6551DF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GUCUUCAAUUUUCG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A6BA07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1C22F92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A6D9D1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2F59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3969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578840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6D791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CC9B2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6877B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3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FC6685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5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99D09C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88BDD4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CACUCUUCAACUUCUGC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B3933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6184F77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4BCF6C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531CA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3986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8045D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704CC0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152BB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3A3A1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DD4142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7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C14BBD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276BAA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CUCCAGUUCUUGUCA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FE3CEE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46B4A1C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15723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2CB320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3986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84AD0B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934FF3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2F2CC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D4D12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2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469051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4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BF3F14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87B3E8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UUCUCUCCAAUUUUUGACG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B1A9AE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33058B22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AAF02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FE91C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39868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F2A82F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CEFF0A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EF770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B725C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9305D0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7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F6D3E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D07F7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CUCCAGUUCUUGUCA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59DD51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250121D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6B769C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561A34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39868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C1A63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13956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586EF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A495B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2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B10BE5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4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C61D05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F81715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UUCUCUCCAAUUUUUGACG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3E50BC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55C6080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77CF5F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F43CE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144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7D02FC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8C6777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0E18EE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33439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7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1B53A1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73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081972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691CD5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AUUUCAUCUUCUUUCG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27ECE8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F84F34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92EDF7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3FD0C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14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939B93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6823E2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D98391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D2DAA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79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B1C2F4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81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34FCB5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738496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AUUUCAUCUUCUUUCG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565DAB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8588EB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75BF3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3655D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2376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987C1F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28142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9A726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2325B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36AD0F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3DEAA3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0357CD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GUCAUUCUUCUGUCA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F04059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09A7D1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67AFD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D0944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115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8D5603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CD880D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D3525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0A506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CBAA0C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0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EB7090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EE2FCE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UUUCUUCGUCUUUUGC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50C36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1C1832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1BE9B7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5E636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669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18D52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B594A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159F7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928FC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7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9A2F4C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9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B9546D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8CB8A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CUCGCUGUUUAGUG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7C472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659056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7D016B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03B4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385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A207F7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C7D3E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18F13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EA18C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6C56FA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F59EA2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779D8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CCUUUUCGAUUUUUUGU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87A494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6DE166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03007A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A221A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0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F0EB6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8417C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8FFD4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F4BFE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C71AC7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FF35FD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6B0EE4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UACAUC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B13F8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CE2706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0F0FE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9E2665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R_845293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7BF0E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6D52EE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B74FFE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8A0C4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5068F4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7B2B40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DB1AE0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UACAUC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46E774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EBBF2A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5FEED3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DE5F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101634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4B393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DFE92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011B2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B7C26D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3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4EA3D3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93AB17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CUUUUUUUCUUUUGUU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BB7A18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048BF3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B590F9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B7F7A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22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6A4E62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F1D9B1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D3B20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62576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20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0BF79C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22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CAFE1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267B8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UGUUUGGUUUCUUUUGUU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0D10C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E1B67A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1DD5C0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2164D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22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027498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3B9DD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2277D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5BCF8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37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E34CA1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39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A3933E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F8958E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UGCUGAAGCUCUUCUGC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3242E9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EDCED7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C64A95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C06A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77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CB18F0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2C7CCC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0745E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1B2C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22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204FA9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23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40EAC2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EF359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GUUAAUUUUUUUUUA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E7275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56B90D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8F35F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1719F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1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A4B86D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8016A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F2FCB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D684E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508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6B4514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510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E9EEAB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19EFA6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CCCGUACUUUUUUC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AF8CA0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0B24D5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A04C3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298B82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DE097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C1DC46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04FA7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09668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82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AAFCF1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827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5A7A0A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ACB32F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CUUCCCUUUUUUU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6DD5D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1BA5F5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4EA69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5A41A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096058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65F5B1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37067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00773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28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9E9A33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308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326431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DE9198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ACCUCAUUUUUUUUUGU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285CA9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2B5FE5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E988C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31B6F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D44750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64949F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A7F8E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03894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10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1B67C2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12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0C6AF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13C241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UUUUAUUAUUUUUUGU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B41B47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0548A67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AEB55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30809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110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CC0D18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C33113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29524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45ACF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609EE8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5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61086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308F92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UCUUUGUCUUUUG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4ADE8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1EEF00E1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26AB2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a/b/c/d/e/f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9819A9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110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C136F8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0A9CF5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83A21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EDCDE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1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701F64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38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15110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U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DFE659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UUUUACUUGAUUU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8CE30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4C52CA0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201701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35C64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0338F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4ACA8D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D6A69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C197D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CEAFAB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3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DA1B9C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0615CC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CUUUUUUUCUUUUGUUG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23091B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7A7239D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F1D89B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39388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396C7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F03665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796E7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8FD62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8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217408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0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112606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908B9C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ACUUUCGGUCUUUUC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ECB5B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48DC9D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B22386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D9FFD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22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39893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251EB3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B91D2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9F62C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7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89CC2A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77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0E39AF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6BDC97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AGUUUUCUAGUUUC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9E6566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0664C7E3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E862D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93327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77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04F42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717309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B0FCE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E4270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4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2B9249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48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3BE470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5B7563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ACCUUUACAUCUUUUGUCA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5728BA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F22E21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354FBB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4AB5A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82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27139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277ED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39E90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AD931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51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CF112F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53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770F18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2EFC96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CCUUUUUUAUUUUU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40E2EB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E95943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84894B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7E6D8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43C923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C2D87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F84BA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7B963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82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F3DC30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827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F7076C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888AA5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CUUCCCUUUUUUUUG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DFAEE5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4654919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64907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07412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5B752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8A9EF9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5899C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10CE0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614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3BB93E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616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E256D0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CD40E7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GUCUAUAUUUUAUGUCA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E3BC72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0FB571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56226F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7CEAA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110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041FEB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D5F00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66EB5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5EDE3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D7ECE3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5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4B950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453D26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UCUUUGUCUUUUGUA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EBC184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DDFAB7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549199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g/h/</w:t>
            </w:r>
            <w:proofErr w:type="spellStart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/j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068C3C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110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E2C5D8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70DA83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FA1BA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044DF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93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7306E6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95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8072AB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A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FDD5F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AGUUUUUUAUUUUCUUUC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07374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0ECE7D4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8C252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1E8556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9225BA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623688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6D6F0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49995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E8D709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3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325D2D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D161E2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CUUUUUUUCUUUUGUU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48EAF6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DBF5EB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B8673D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164E41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2C4DCF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5DE94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CAA10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8F924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4EAC13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7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D0379F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96B569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UUUCUGUUCUUUUA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5E5D8E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3F2C88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A1D79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8D99E4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22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9976B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6B170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5F404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31003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12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FE2087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13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D6B5F7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B3A7F2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AGCUACUUUUCUUUUC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E2D892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BB500B9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02A69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BE1C1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80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C48766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2F2EAF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2BE8C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8D1FB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7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0065CA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97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F1DAD8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09761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CCUCUUGCUCUUCUCUC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81415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2E274926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9E989A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53B53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88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95B28F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93F517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26067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D21BA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7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57CBB0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97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D1ED23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273019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CCUCUUGCUCUUCUCUC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11AD0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97ABB3C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42DF05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16A735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D8288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E986F6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F7B05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35E51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82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BA235D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827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8F933F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B4AFB3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UCUUCCCUUUUUUUU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947C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C959397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46DC55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2394F1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B9BD1B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C9215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10C18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DC1C8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5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63E1B8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55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7B34A1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42DF65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UCUUCCCUUUCUUCUUUU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25186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B47CF3E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4BCB8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CB789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FDED848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1C134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1D665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EACFC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581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431A81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5837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0092C1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AECD2E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CUUUUUUUUCUUCGGUC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A64E23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0A0EBBAA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CE6673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k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13C10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110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E17ED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CCC32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673AA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412AA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F0EEFC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5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B12C4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ACAGAAGAGAGG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A0AFB8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UCUUUGUCUUUUGU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5FA37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6052BAA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2421B6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225CE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A52774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B6167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89886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4202AC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66D700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43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F708E6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C1393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GCUUUUUUUCUUUUGUUG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6031BE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1004793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0D02A1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EB3A0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16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71ED71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2D98E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503ED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88C02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8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F3FD15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0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E4F9DA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F60B4D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GACUUUCGGUCUUUUC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C0752E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239A92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6AAA17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007F4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22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1FEA7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C71992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0CB46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70867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7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6E44B6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77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F2E11D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56EB036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AGUUUUCUAGUUUCUU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26AB1F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6C92194B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91BB41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D78157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22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4898A9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95E41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5B68F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D7CC3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00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AC1273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020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F09C09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42E64B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AACUCUCCAUUUUUUGUUU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2DB27C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6A16C2ED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BE132D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967CE1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8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E5A822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140E42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7E2E1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BA4A5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4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5C20733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47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2F9B2072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D38850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CAACCGUCAUUUUCUGU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5593E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35427C78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640F40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DED35E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5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35F654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BE6F5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C1A515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E6FFFB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04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0F702A6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069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F2D523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8B75BB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AGCUGUCCAUCCUCUGUCU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D45AE7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73631FEF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2ADE9C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4ED42A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2269E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45214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1A6547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AC2F6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6A28D3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8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510E6F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479D6DF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AUCUUCAUCCUCUGUAAU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34D884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66397AB5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CD07D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B1974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060531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A0206A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AC7584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9209B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7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98C53C0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794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775E083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032F3C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CUCUCUUCAUUUUCUAGC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DBF129A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  <w:tr w:rsidR="00E924B9" w:rsidRPr="00E924B9" w14:paraId="5E3662F4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625550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3C0799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097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6FC3D72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CDEF1E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85B2E49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0B7EE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50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D117D8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52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330A6530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0D8A98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GGCUCUUCAUCCUCUUUUAG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2ED21CD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Translation</w:t>
            </w:r>
          </w:p>
        </w:tc>
      </w:tr>
      <w:tr w:rsidR="00E924B9" w:rsidRPr="00E924B9" w14:paraId="4F4DA6B0" w14:textId="77777777" w:rsidTr="00C92543">
        <w:trPr>
          <w:trHeight w:val="280"/>
          <w:jc w:val="center"/>
        </w:trPr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77F0E4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tc-miR156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0545A6C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ircRNA_110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1D886D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B0770FF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86D7B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0DF1FA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108D8A4" w14:textId="77777777" w:rsidR="00F61803" w:rsidRPr="00F61803" w:rsidRDefault="00F61803" w:rsidP="00B92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25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B6BD6BB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UUGACAGAAGAUGGAGAGCAC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319A4E5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GUGUUCUUUGUCUUUUGUAA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9D79A78" w14:textId="77777777" w:rsidR="00F61803" w:rsidRPr="00F61803" w:rsidRDefault="00F61803" w:rsidP="00F61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F61803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leavage</w:t>
            </w:r>
          </w:p>
        </w:tc>
      </w:tr>
    </w:tbl>
    <w:p w14:paraId="1528AFA4" w14:textId="77777777" w:rsidR="00F61803" w:rsidRDefault="00F61803"/>
    <w:sectPr w:rsidR="00F61803" w:rsidSect="00F618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63228" w14:textId="77777777" w:rsidR="00393C9A" w:rsidRDefault="00393C9A" w:rsidP="00F61803">
      <w:r>
        <w:separator/>
      </w:r>
    </w:p>
  </w:endnote>
  <w:endnote w:type="continuationSeparator" w:id="0">
    <w:p w14:paraId="4C3C5C87" w14:textId="77777777" w:rsidR="00393C9A" w:rsidRDefault="00393C9A" w:rsidP="00F61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98B80" w14:textId="77777777" w:rsidR="00393C9A" w:rsidRDefault="00393C9A" w:rsidP="00F61803">
      <w:r>
        <w:separator/>
      </w:r>
    </w:p>
  </w:footnote>
  <w:footnote w:type="continuationSeparator" w:id="0">
    <w:p w14:paraId="03CA68D0" w14:textId="77777777" w:rsidR="00393C9A" w:rsidRDefault="00393C9A" w:rsidP="00F61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AF"/>
    <w:rsid w:val="00382A1F"/>
    <w:rsid w:val="00393C9A"/>
    <w:rsid w:val="007C2FAF"/>
    <w:rsid w:val="007D1974"/>
    <w:rsid w:val="00897E2F"/>
    <w:rsid w:val="0092267F"/>
    <w:rsid w:val="00B922DE"/>
    <w:rsid w:val="00B97B03"/>
    <w:rsid w:val="00C92543"/>
    <w:rsid w:val="00CC3F53"/>
    <w:rsid w:val="00D72446"/>
    <w:rsid w:val="00E924B9"/>
    <w:rsid w:val="00F6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CF2EB"/>
  <w15:chartTrackingRefBased/>
  <w15:docId w15:val="{A9EB5F99-7867-4797-859C-95054E25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8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8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2631</Words>
  <Characters>15003</Characters>
  <Application>Microsoft Office Word</Application>
  <DocSecurity>0</DocSecurity>
  <Lines>125</Lines>
  <Paragraphs>35</Paragraphs>
  <ScaleCrop>false</ScaleCrop>
  <Company/>
  <LinksUpToDate>false</LinksUpToDate>
  <CharactersWithSpaces>1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少伟</dc:creator>
  <cp:keywords/>
  <dc:description/>
  <cp:lastModifiedBy>秦 少伟</cp:lastModifiedBy>
  <cp:revision>10</cp:revision>
  <dcterms:created xsi:type="dcterms:W3CDTF">2021-09-15T12:26:00Z</dcterms:created>
  <dcterms:modified xsi:type="dcterms:W3CDTF">2021-09-15T13:42:00Z</dcterms:modified>
</cp:coreProperties>
</file>